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765FF" w14:textId="749F1C83" w:rsidR="00497127" w:rsidRPr="00DC71A9" w:rsidRDefault="00497127" w:rsidP="00DC71A9">
      <w:pPr>
        <w:spacing w:after="200" w:line="276" w:lineRule="auto"/>
        <w:rPr>
          <w:b/>
        </w:rPr>
      </w:pPr>
      <w:r w:rsidRPr="00497127">
        <w:rPr>
          <w:rStyle w:val="CommentReference"/>
          <w:rFonts w:ascii="Times" w:eastAsiaTheme="minorHAnsi" w:hAnsi="Times" w:cstheme="minorBidi"/>
          <w:b/>
          <w:sz w:val="24"/>
          <w:szCs w:val="28"/>
        </w:rPr>
        <w:t>Supplemental Table 1</w:t>
      </w:r>
      <w:r w:rsidRPr="00497127">
        <w:rPr>
          <w:rFonts w:ascii="Times" w:hAnsi="Times"/>
          <w:b/>
          <w:color w:val="000000" w:themeColor="text1"/>
          <w:szCs w:val="28"/>
        </w:rPr>
        <w:t>: Carbohydrate-Active Enzyme profiles of anaerobic fungi</w:t>
      </w:r>
      <w:r w:rsidRPr="00497127">
        <w:rPr>
          <w:rFonts w:ascii="Times" w:hAnsi="Times"/>
          <w:b/>
          <w:szCs w:val="28"/>
        </w:rPr>
        <w:t xml:space="preserve">. </w:t>
      </w:r>
    </w:p>
    <w:p w14:paraId="2D6642F7" w14:textId="7CB54A88" w:rsidR="00497127" w:rsidRDefault="00497127">
      <w:pPr>
        <w:rPr>
          <w:sz w:val="21"/>
        </w:rPr>
      </w:pPr>
      <w:r>
        <w:rPr>
          <w:sz w:val="21"/>
        </w:rPr>
        <w:br w:type="page"/>
      </w:r>
    </w:p>
    <w:tbl>
      <w:tblPr>
        <w:tblpPr w:leftFromText="180" w:rightFromText="180" w:vertAnchor="page" w:horzAnchor="margin" w:tblpX="-630" w:tblpY="1046"/>
        <w:tblW w:w="1014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1"/>
        <w:gridCol w:w="3217"/>
        <w:gridCol w:w="1302"/>
        <w:gridCol w:w="1371"/>
        <w:gridCol w:w="1330"/>
        <w:gridCol w:w="1330"/>
        <w:gridCol w:w="1036"/>
      </w:tblGrid>
      <w:tr w:rsidR="00DC71A9" w:rsidRPr="00445F13" w14:paraId="3BE80176" w14:textId="77777777" w:rsidTr="00DC71A9">
        <w:trPr>
          <w:cantSplit/>
          <w:tblHeader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EC6F" w14:textId="77777777" w:rsidR="00DC71A9" w:rsidRPr="00445F13" w:rsidRDefault="00DC71A9" w:rsidP="00DC71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35B0" w14:textId="77777777" w:rsidR="00DC71A9" w:rsidRPr="00445F13" w:rsidRDefault="00DC71A9" w:rsidP="00DC71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071E993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ganism</w:t>
            </w:r>
          </w:p>
        </w:tc>
      </w:tr>
      <w:tr w:rsidR="00DC71A9" w:rsidRPr="00445F13" w14:paraId="4A49B8DC" w14:textId="77777777" w:rsidTr="00DC71A9">
        <w:trPr>
          <w:cantSplit/>
          <w:tblHeader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CDB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4BD0" w14:textId="77777777" w:rsidR="00DC71A9" w:rsidRPr="00445F13" w:rsidRDefault="00DC71A9" w:rsidP="00DC71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B122BFA" w14:textId="72D03515" w:rsidR="00DC71A9" w:rsidRPr="00445F13" w:rsidRDefault="00DC71A9" w:rsidP="00DC71A9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eromyces</w:t>
            </w:r>
            <w:proofErr w:type="spellEnd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robus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2DDF41" w14:textId="4679113C" w:rsidR="00DC71A9" w:rsidRPr="00445F13" w:rsidRDefault="00DC71A9" w:rsidP="00DC71A9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ocallimastix</w:t>
            </w:r>
            <w:proofErr w:type="spellEnd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liforniae</w:t>
            </w:r>
            <w:proofErr w:type="spellEnd"/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1DA7464" w14:textId="38915B98" w:rsidR="00DC71A9" w:rsidRPr="00445F13" w:rsidRDefault="00DC71A9" w:rsidP="00DC71A9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coramyces</w:t>
            </w:r>
            <w:proofErr w:type="spellEnd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uminantium</w:t>
            </w:r>
            <w:proofErr w:type="spellEnd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4AFE783" w14:textId="3B739E86" w:rsidR="00DC71A9" w:rsidRPr="00445F13" w:rsidRDefault="00DC71A9" w:rsidP="00DC71A9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coramyces</w:t>
            </w:r>
            <w:proofErr w:type="spellEnd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uminantium</w:t>
            </w:r>
            <w:proofErr w:type="spellEnd"/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515580" w14:textId="5D955F62" w:rsidR="00DC71A9" w:rsidRPr="00445F13" w:rsidRDefault="00DC71A9" w:rsidP="00DC71A9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iromyces</w:t>
            </w:r>
            <w:proofErr w:type="spellEnd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5F1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nnis</w:t>
            </w:r>
            <w:proofErr w:type="spellEnd"/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C71A9" w:rsidRPr="00445F13" w14:paraId="18DE2506" w14:textId="77777777" w:rsidTr="00DC71A9"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0945B3F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bohydrate-Binding Module (CBM) Famil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155DE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C10F1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6D7FF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D3C61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62DDC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E4214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</w:tr>
      <w:tr w:rsidR="00DC71A9" w:rsidRPr="00445F13" w14:paraId="1A50D49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D3F0470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9A0B71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B59DD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75B00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EFC63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94814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3145D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C71A9" w:rsidRPr="00445F13" w14:paraId="591CFE1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9F7B6D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2EFD4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B6463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B1384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C9A6E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14F05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542BB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DC71A9" w:rsidRPr="00445F13" w14:paraId="2AFD090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84C9B8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F8A9A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91F47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5C4FE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2F0A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86B09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31C26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C71A9" w:rsidRPr="00445F13" w14:paraId="0CE139E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850DA5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D5124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2BCD8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82DF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888E5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C8594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158D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C71A9" w:rsidRPr="00445F13" w14:paraId="171E732E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776BEF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89BD9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BF15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A7B25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716B9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38DA8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24CEC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</w:tr>
      <w:tr w:rsidR="00DC71A9" w:rsidRPr="00445F13" w14:paraId="609C076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63563F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497DD5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6D329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39A48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692C8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DD0E7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805DD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C71A9" w:rsidRPr="00445F13" w14:paraId="4D24975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CD594A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B56D8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3825E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13799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2C922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F015D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82EF5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91B2C06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FCF1AC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424DC2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ADD7A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37FDA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A1E5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3BF94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D6FFA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1344628B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274A10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530C0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01F52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2706B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38F4F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99B6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6B1CF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43BDBE7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185244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CE3B1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BEE0F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CA23C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CA4E6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F5E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4DEE5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DC71A9" w:rsidRPr="00445F13" w14:paraId="7B643C9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1400DC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5C85FE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8D5C2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15402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BC96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7B349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9D3E1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7C024F1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F75623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44DD05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E0064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C7B4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F204D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B0B93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BD8E2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2115645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FA13404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5577A9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DC721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13066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E949B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D3F4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316C5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C71A9" w:rsidRPr="00445F13" w14:paraId="02014DF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CB78D0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A98E66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C89E8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76286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F8302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C78B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8F42C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C71A9" w:rsidRPr="00445F13" w14:paraId="790F8AE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717F03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683E43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29629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B8896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7D38D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FAA84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16CEF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C71A9" w:rsidRPr="00445F13" w14:paraId="167ABA3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451060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611E4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D3343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86816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1E8C4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86D6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8A4B6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C1EE0E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D46414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43C36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AAE75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7A71B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69434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71E2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5BFDA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34D7401B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7A6298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94CBD6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BM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35C7A6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D09AF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D5852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862862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C0931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3270B130" w14:textId="77777777" w:rsidTr="00DC71A9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1D7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4ED11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bohydrate-Binding Modules (CB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B7942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7BA81B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910220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AF53B0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E6845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3</w:t>
            </w:r>
          </w:p>
        </w:tc>
      </w:tr>
      <w:tr w:rsidR="00DC71A9" w:rsidRPr="00445F13" w14:paraId="190210AF" w14:textId="77777777" w:rsidTr="00DC71A9"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hideMark/>
          </w:tcPr>
          <w:p w14:paraId="284A4A5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bohydrate Esterase (CE)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12C585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057F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AB274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0E772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FEF5E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2B8E6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C71A9" w:rsidRPr="00445F13" w14:paraId="50B40C5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F46BD3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D52D22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3168D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90B54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86900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510BD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408ED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ADB90A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4978B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A83128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72CC5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15BC0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DA7E7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301C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D8525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4BD456C1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49F1B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CC0F5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660F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2B91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32E37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4D5D1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F8334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DC71A9" w:rsidRPr="00445F13" w14:paraId="0DA097F0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10FEC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0B223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2D40F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23516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F5A88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4EA53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254A5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DC71A9" w:rsidRPr="00445F13" w14:paraId="7DC5FEA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F1807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DB455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076E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DE09E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2FC80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1982D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BD6B3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C71A9" w:rsidRPr="00445F13" w14:paraId="7E0DC3DE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C7544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F9776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672A3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BAB3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73528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31520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2448E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C71A9" w:rsidRPr="00445F13" w14:paraId="6D160276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12028D0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CA957E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D5EC3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D329E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FA965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66A69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124CB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66F4F87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695DF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473C6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CE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E5FE0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50733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B61093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4ABE6C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0A7D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C71A9" w:rsidRPr="00445F13" w14:paraId="12FAC747" w14:textId="77777777" w:rsidTr="00DC71A9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E0F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80627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rbohydrate </w:t>
            </w:r>
            <w:proofErr w:type="spellStart"/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erases</w:t>
            </w:r>
            <w:proofErr w:type="spellEnd"/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CE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84E422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4D951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5E281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B33E64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16CE7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</w:tr>
      <w:tr w:rsidR="00DC71A9" w:rsidRPr="00445F13" w14:paraId="18A16844" w14:textId="77777777" w:rsidTr="00DC71A9"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hideMark/>
          </w:tcPr>
          <w:p w14:paraId="39BBBCF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ycoside Hydrolase (GH) Families/Sub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4C54B2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5A271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9BD73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9BEB5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A02F5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44E21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DC71A9" w:rsidRPr="00445F13" w14:paraId="74DD5F4F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29B420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EFE4A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248B6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04D4F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6C07A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6ED41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CBF75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49168A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9E403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11D0F3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89CDD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A9DF6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ED7F9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457F2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2BE23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DC71A9" w:rsidRPr="00445F13" w14:paraId="11B11A5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68123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8F1854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A5144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079F6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7A90A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0B270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E5671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DC71A9" w:rsidRPr="00445F13" w14:paraId="4F39C16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4BBFB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078A7B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85BD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C801B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F60B8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2498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FA4BC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012F2EC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5BD310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0FDF77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CE25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835B0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46E87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50F26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71073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12F136F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22B27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24F962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8029D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D2CBE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E4C40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41A82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DC7E9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DC71A9" w:rsidRPr="00445F13" w14:paraId="1312D29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D60F26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0FFCD9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63D4B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4600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597F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E3658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BB9A1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C71A9" w:rsidRPr="00445F13" w14:paraId="2DE8234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260F8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2F5123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489F6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181D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35F3A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D0DD5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C7B7E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4F4F2ACF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9DC09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F164D9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6C16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2788A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B34E6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D2D0E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A51CC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332F394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2A198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22DB3E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_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182A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3E5C8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02CF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79C09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DF5E3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736BA73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5B540F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8949D3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1E92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BB9F7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E2828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B597F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94617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DC71A9" w:rsidRPr="00445F13" w14:paraId="5D3F8BE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FA971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820F9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9BDD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8C8D2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10DAE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B9F4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0B015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AB166F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E6C4D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1AD84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E80A0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D4F65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B855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6E5E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1F52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DC71A9" w:rsidRPr="00445F13" w14:paraId="2E8BA52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C7FD54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4E531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D5549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B258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7AC15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5833F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CF8E1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DC71A9" w:rsidRPr="00445F13" w14:paraId="1DA5665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4BD95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DD57A2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77E62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C61DC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1DF9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9BA4F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14239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DC71A9" w:rsidRPr="00445F13" w14:paraId="21EA410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D53EA5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51605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EAFDD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191F7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7C89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37AFA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59C51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C71A9" w:rsidRPr="00445F13" w14:paraId="0D855E3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CE265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A21EFE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8BB70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F8C58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BECB4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89003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DB0CC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2100B45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7B775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9DE98C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15686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52979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8DB4A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59154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91589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5F29BD7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12F70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9C5CD9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A2FAB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78874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E9CDE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8D42C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48A68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7FCBE621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568D6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7C2022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97F2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C0145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D8721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9ECB0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E0AFF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112AE93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4877C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28B809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28EC7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457B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A6C49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D0303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D68E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686CB43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40DEC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B0752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8B3DB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CBB30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A0F98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926B6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2FAF8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C71A9" w:rsidRPr="00445F13" w14:paraId="6022E30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D4A7F58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0412E3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553F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76703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BC6D7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C1170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9D070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C71A9" w:rsidRPr="00445F13" w14:paraId="46E496D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56C03F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E2049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5C14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63DC9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13529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53753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C4B87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6380AE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7BEDD4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5FC68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5084E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06A96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9D52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7769D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23386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C71A9" w:rsidRPr="00445F13" w14:paraId="41F43C9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073C4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A11D8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F6AFC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C2BA0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66F8E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68954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32D3C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C71A9" w:rsidRPr="00445F13" w14:paraId="4917DEC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C5FE0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AFCFE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C6A31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6B4D3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7F440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6187B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A0B3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C71A9" w:rsidRPr="00445F13" w14:paraId="0A392AE0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CAA0F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8DABF8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B488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EAFBA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4F29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9B31D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D30A2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6E737AA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2E8966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59E678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EB705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0D4C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EB73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37C7A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F2D8C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1EF8B67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3608A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F6C55C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0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FE3A5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10958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458DA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6F95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A8134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03C0F98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7C5F4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60DAAD" w14:textId="77777777" w:rsidR="00DC71A9" w:rsidRPr="00445F13" w:rsidRDefault="00DC71A9" w:rsidP="00DC71A9">
            <w:pPr>
              <w:ind w:firstLineChars="300" w:first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0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B1E03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F253E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897CD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8624B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3C0CB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F62FD7B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31DF0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44E1D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98D1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C7635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3B816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DF790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32AEA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1E57CBB6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A3361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5F0B7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7986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AEFF9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8FF89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41275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8F87C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26CC976D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2ED25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494468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1FE9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215C5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F91B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E6618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38C43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0B4834E0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1D9E67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6B7A6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44E34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D08E8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F8F2E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8AD57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2D133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0C86421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2138E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902931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8916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36634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8A67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6CCC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DBD4F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41F8A03E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A1C92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AE412E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0774C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17466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F527B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01CE8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5D079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0507396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283E7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F05FA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93359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7C595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7C5D3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119F9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2420B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DC71A9" w:rsidRPr="00445F13" w14:paraId="007D8DC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3153F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6E4FFA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FF146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BEE8A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F0D0D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89D24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55C54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DC71A9" w:rsidRPr="00445F13" w14:paraId="7A600DE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B40CF6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62302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DD439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77F85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7DEED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4005B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28415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116515B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0272E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FF821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F0C6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FB363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5BA65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0805B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D0B96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DC71A9" w:rsidRPr="00445F13" w14:paraId="2C2950B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DFF900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466339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59382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CD189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349BC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96CC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DFB4D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26A001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09F6D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503E39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6FE48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9FD8E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4FF98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25201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4DD1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794A744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92A390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99950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F796A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5B150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4191C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820B3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F4C58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0172D66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85BB676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73B1A6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72EC8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E9760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61A2B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AD0F5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325EF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16F14AAF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D989DC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EA1CD5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61038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D1935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EFC2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ED166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812EE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0025099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CACB3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E35DFE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99EA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68748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4AAB9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A4BBA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C0F28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262A02ED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EE0348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00ACA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EDA16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55883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578EB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0B733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50431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2BB8551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4BEFB7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C1D501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1559D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25263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8B96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2E0DB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D223F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4D6F88BE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EF6373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B00036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4CDF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5D64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E4729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0BDAC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D4BD5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603608D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DDC354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9B5358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D92B0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54F0D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A7D8D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35C80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47A94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DC71A9" w:rsidRPr="00445F13" w14:paraId="588AC93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FE309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9A0C4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7002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2E912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83074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A98D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86417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68BD6CB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55883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585669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F7FA9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5499C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BCF2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676BB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9CA6F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31E70C2D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00FB1B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AE04F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02310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1EDE1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39D87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2201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065B3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C59D16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CAEC1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D03514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910A5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47AA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6A1E0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0F0B8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3AD06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9B3D62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C2B83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226D2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H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4C3249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5FE5D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3011DE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E60F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EC70E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03EAFCB0" w14:textId="77777777" w:rsidTr="00DC71A9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BC2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DD4B00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ycoside Hydrolases (G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93395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0C49B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0752D1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A5011B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C385A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9</w:t>
            </w:r>
          </w:p>
        </w:tc>
      </w:tr>
      <w:tr w:rsidR="00DC71A9" w:rsidRPr="00445F13" w14:paraId="39B61FDD" w14:textId="77777777" w:rsidTr="00DC71A9"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hideMark/>
          </w:tcPr>
          <w:p w14:paraId="68EC951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lycosyl Transferase (GT) </w:t>
            </w:r>
            <w:proofErr w:type="spellStart"/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1FC90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6FE43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91ECB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32017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F10C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E3F83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C71A9" w:rsidRPr="00445F13" w14:paraId="1023814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F12F96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BB603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66E5D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C240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4DE52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5CB1C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1D0A5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C71A9" w:rsidRPr="00445F13" w14:paraId="429FDF9F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23656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F6B7E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F9E05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FADF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61A01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47778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C0984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7B9BA14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52B733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4ACA3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3D4E2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C907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E7AE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6D8B5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8774E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C71A9" w:rsidRPr="00445F13" w14:paraId="2CFBB55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86C37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0649C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9606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04859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4FB5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AA508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E03FC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62E845B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68DB1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A8FCD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F75EA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F7E5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31B9C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B0715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F8E7F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C71A9" w:rsidRPr="00445F13" w14:paraId="1711D95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C6C2B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2996E9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8F691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EBE4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9611A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30943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B35D5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73FE5C3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CC5BB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E7454A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59D82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58FA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24EAC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0EBA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6E3BF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39A27C1E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23ED98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5E8468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0A7FB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D29A5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772BE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DB4CB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1C3ED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58AB397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805A7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1BAA0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57834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52EF8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BB567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F035C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4C998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C71A9" w:rsidRPr="00445F13" w14:paraId="75931011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BC79CF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DE4FD4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A9618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0ED53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15F3F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3D674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AF13B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C71A9" w:rsidRPr="00445F13" w14:paraId="4391F3D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DC40C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AEF695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365A2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2CF0C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1D794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3609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5DE7C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C71A9" w:rsidRPr="00445F13" w14:paraId="25D3E4B9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43850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53FB52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DD4A1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00AE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5F22C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C4E9A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43A31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588D5A5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FA585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1CA261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8E3EB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09371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935F2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B6F18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5C9A0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62ED89BD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D012C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6E1B3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5DCA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FA35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E9961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30FD7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78FF7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4E6B858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CA0E1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8C9BC5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40AC9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2AA08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E572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25EC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3A58B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AC686F6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EE8CD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9E1D87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DF7C7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6B27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E8E21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6269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72EBA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DC71A9" w:rsidRPr="00445F13" w14:paraId="65FB547F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344E6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B19B3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9D65B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54601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F661A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D896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5D1BA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70DA5EF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5E5831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E42730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C017B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A483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91DDB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F2BC7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353A6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C71A9" w:rsidRPr="00445F13" w14:paraId="08299A2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A37D9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16EE4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C0693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90749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D66F9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83FBC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5EC7F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01B50A9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0AD08F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EFDF5C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5884F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F2E36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0BE70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AB8E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83789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0DFB0D82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637036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D4940D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40655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7C209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FBB31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12A94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F5423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708CC64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41E48D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E9FB7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61FDC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52399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788F2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8ACA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A4423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662ED59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39FF95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2CA31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7A980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2828F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B8DB2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B78C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1614F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399C5CC4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DC4F2D9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A5455F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6345D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7B64E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D9FDC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E9A6D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B16C8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5486C93B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9FA51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8E488B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81AB6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995D0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92510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C171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4ED67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C71A9" w:rsidRPr="00445F13" w14:paraId="4C96452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E2BE37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A81F66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9304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4CB07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1A8BF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77EC5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B2208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2C5BA9A1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BE8349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36BCCE" w14:textId="77777777" w:rsidR="00DC71A9" w:rsidRPr="00445F13" w:rsidRDefault="00DC71A9" w:rsidP="00DC71A9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GT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F601E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4B3D74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57A3C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731E37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F09A4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0FF050B3" w14:textId="77777777" w:rsidTr="00DC71A9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476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CBF47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ycosyl Transferases (G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6D76B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06FC78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478F9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35B86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48264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4</w:t>
            </w:r>
          </w:p>
        </w:tc>
      </w:tr>
      <w:tr w:rsidR="00DC71A9" w:rsidRPr="00445F13" w14:paraId="36D75DFE" w14:textId="77777777" w:rsidTr="00DC71A9"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hideMark/>
          </w:tcPr>
          <w:p w14:paraId="1154A8A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lysaccharide Lyase (PL)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453C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B0EB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FC54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8C4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8F9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96CA2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DC71A9" w:rsidRPr="00445F13" w14:paraId="2EB5B1CD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F3DA8D8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62EC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ECB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3575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A3CA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5DEA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8AD26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4545651D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72C1F1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046E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1CD8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748A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065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FEB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459A8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C71A9" w:rsidRPr="00445F13" w14:paraId="66A09A90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44D4FE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C460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9883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C859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EE91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130B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E76F2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6CE94F25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566D44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9336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_d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E395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B67D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BB91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959B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D4771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4C170A67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8E3B9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3710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D57A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8584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FF8A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4175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CFF5D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4B4D89AB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F6EE5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EF58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7F33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3C3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6BB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4F04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B2680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C71A9" w:rsidRPr="00445F13" w14:paraId="61C5D34C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A736A4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2365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B03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FBFC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CB777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3FC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7760B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32D3B8E8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47F8C0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DE67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4_d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EA9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50A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A7C79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60B51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CD08B3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C71A9" w:rsidRPr="00445F13" w14:paraId="6BD59F03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F697C1C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4A97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9459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0922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45875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25C5E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7E502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1617B87E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4234CA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2F94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26E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E8D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9596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83B8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5BF6C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5B53A75A" w14:textId="77777777" w:rsidTr="00DC71A9"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0D7F15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D12324" w14:textId="77777777" w:rsidR="00DC71A9" w:rsidRPr="00445F13" w:rsidRDefault="00DC71A9" w:rsidP="00DC71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PL11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3E061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7CEE1C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C779C4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974CF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715842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C71A9" w:rsidRPr="00445F13" w14:paraId="2C5BED20" w14:textId="77777777" w:rsidTr="00DC71A9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1D8F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A2C612" w14:textId="77777777" w:rsidR="00DC71A9" w:rsidRPr="00445F13" w:rsidRDefault="00DC71A9" w:rsidP="00DC71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lysaccharide Lyases (P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95998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307730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59326B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F025BD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E488AA" w14:textId="77777777" w:rsidR="00DC71A9" w:rsidRPr="00445F13" w:rsidRDefault="00DC71A9" w:rsidP="00DC71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5F1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</w:tr>
    </w:tbl>
    <w:p w14:paraId="1715BECF" w14:textId="77777777" w:rsidR="00DC71A9" w:rsidRDefault="00DC71A9" w:rsidP="00DC71A9"/>
    <w:p w14:paraId="3845D05C" w14:textId="77777777" w:rsidR="00DC71A9" w:rsidRDefault="00DC71A9" w:rsidP="00DC71A9">
      <w:pPr>
        <w:rPr>
          <w:sz w:val="21"/>
        </w:rPr>
      </w:pPr>
      <w:hyperlink r:id="rId4" w:history="1">
        <w:r w:rsidRPr="001A3867">
          <w:rPr>
            <w:rStyle w:val="Hyperlink"/>
            <w:sz w:val="21"/>
          </w:rPr>
          <w:t>https://mycocosm.jgi.doe.gov/mycocosm/annotations/browser/cazy/summary;hFI</w:t>
        </w:r>
        <w:bookmarkStart w:id="0" w:name="_GoBack"/>
        <w:bookmarkEnd w:id="0"/>
        <w:r w:rsidRPr="001A3867">
          <w:rPr>
            <w:rStyle w:val="Hyperlink"/>
            <w:sz w:val="21"/>
          </w:rPr>
          <w:t>g</w:t>
        </w:r>
        <w:r w:rsidRPr="001A3867">
          <w:rPr>
            <w:rStyle w:val="Hyperlink"/>
            <w:sz w:val="21"/>
          </w:rPr>
          <w:t>13</w:t>
        </w:r>
      </w:hyperlink>
    </w:p>
    <w:p w14:paraId="695725FF" w14:textId="77777777" w:rsidR="00DC71A9" w:rsidRPr="00497127" w:rsidRDefault="00DC71A9" w:rsidP="00DC71A9">
      <w:pPr>
        <w:rPr>
          <w:rFonts w:ascii="Times" w:hAnsi="Times"/>
          <w:szCs w:val="28"/>
        </w:rPr>
      </w:pPr>
    </w:p>
    <w:p w14:paraId="5424AA31" w14:textId="77777777" w:rsidR="00497127" w:rsidRPr="00497127" w:rsidRDefault="00497127" w:rsidP="00497127">
      <w:pPr>
        <w:rPr>
          <w:rFonts w:ascii="Times" w:hAnsi="Times"/>
          <w:szCs w:val="28"/>
        </w:rPr>
      </w:pPr>
    </w:p>
    <w:p w14:paraId="51F94A80" w14:textId="77777777" w:rsidR="00497127" w:rsidRPr="00DF1B67" w:rsidRDefault="00497127">
      <w:pPr>
        <w:rPr>
          <w:sz w:val="21"/>
        </w:rPr>
      </w:pPr>
    </w:p>
    <w:sectPr w:rsidR="00497127" w:rsidRPr="00DF1B67" w:rsidSect="00421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67"/>
    <w:rsid w:val="00182D34"/>
    <w:rsid w:val="00183821"/>
    <w:rsid w:val="001A0DCA"/>
    <w:rsid w:val="001D733E"/>
    <w:rsid w:val="002A1D6C"/>
    <w:rsid w:val="002A50C0"/>
    <w:rsid w:val="002C5E05"/>
    <w:rsid w:val="003405D9"/>
    <w:rsid w:val="003B77BE"/>
    <w:rsid w:val="004214A1"/>
    <w:rsid w:val="00471BE1"/>
    <w:rsid w:val="00476B0B"/>
    <w:rsid w:val="00497127"/>
    <w:rsid w:val="005137E8"/>
    <w:rsid w:val="005A3197"/>
    <w:rsid w:val="005A713F"/>
    <w:rsid w:val="005E1D15"/>
    <w:rsid w:val="006149B3"/>
    <w:rsid w:val="00636717"/>
    <w:rsid w:val="00661CED"/>
    <w:rsid w:val="006F2C71"/>
    <w:rsid w:val="0072400C"/>
    <w:rsid w:val="00780061"/>
    <w:rsid w:val="00781BD0"/>
    <w:rsid w:val="0079058B"/>
    <w:rsid w:val="007D75F3"/>
    <w:rsid w:val="007E3094"/>
    <w:rsid w:val="008427BC"/>
    <w:rsid w:val="008A7AD5"/>
    <w:rsid w:val="00942D5C"/>
    <w:rsid w:val="00A343F3"/>
    <w:rsid w:val="00B31A68"/>
    <w:rsid w:val="00BF0AD9"/>
    <w:rsid w:val="00C07699"/>
    <w:rsid w:val="00C31166"/>
    <w:rsid w:val="00CE7B29"/>
    <w:rsid w:val="00DC71A9"/>
    <w:rsid w:val="00DF1B67"/>
    <w:rsid w:val="00E7683B"/>
    <w:rsid w:val="00F130F8"/>
    <w:rsid w:val="00FF46B8"/>
    <w:rsid w:val="00FF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BE44D"/>
  <w15:chartTrackingRefBased/>
  <w15:docId w15:val="{B21CED13-408F-4A47-80EB-BCCF02ADF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B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71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1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9712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C71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ycocosm.jgi.doe.gov/mycocosm/annotations/browser/cazy/summary;hFIg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ess</dc:creator>
  <cp:keywords/>
  <dc:description/>
  <cp:lastModifiedBy>Matthias Hess</cp:lastModifiedBy>
  <cp:revision>3</cp:revision>
  <dcterms:created xsi:type="dcterms:W3CDTF">2020-07-18T00:48:00Z</dcterms:created>
  <dcterms:modified xsi:type="dcterms:W3CDTF">2020-07-18T01:14:00Z</dcterms:modified>
</cp:coreProperties>
</file>